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22D50" w14:textId="77777777" w:rsidR="00544053" w:rsidRPr="006D71B9" w:rsidRDefault="00544053" w:rsidP="005440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6D71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6D71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11A3">
        <w:rPr>
          <w:rFonts w:ascii="Times New Roman" w:hAnsi="Times New Roman" w:cs="Times New Roman"/>
          <w:b/>
          <w:sz w:val="24"/>
          <w:szCs w:val="24"/>
        </w:rPr>
        <w:t>Endotracheal Secretions (Airway Care Score)</w:t>
      </w:r>
    </w:p>
    <w:tbl>
      <w:tblPr>
        <w:tblpPr w:leftFromText="180" w:rightFromText="180" w:horzAnchor="margin" w:tblpXSpec="center" w:tblpY="64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2162"/>
        <w:gridCol w:w="1975"/>
        <w:gridCol w:w="1504"/>
        <w:gridCol w:w="1571"/>
      </w:tblGrid>
      <w:tr w:rsidR="00544053" w:rsidRPr="006D71B9" w14:paraId="0D3F1939" w14:textId="77777777" w:rsidTr="00A236BB">
        <w:trPr>
          <w:cantSplit/>
          <w:tblHeader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A71045F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C16DBB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Derivation</w:t>
            </w: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br/>
              <w:t>(n=3080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9B61C6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lidation</w:t>
            </w: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br/>
              <w:t>(n=308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029D4E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</w:t>
            </w: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br/>
              <w:t>(N=6161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5991E7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6D71B9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44053" w:rsidRPr="006D71B9" w14:paraId="6B29A767" w14:textId="77777777" w:rsidTr="00A236BB">
        <w:trPr>
          <w:cantSplit/>
          <w:tblHeader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48B74C10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Extubation Failure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AEDF008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n=393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51E442A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n=35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529D042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n=74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0273504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275455B8" w14:textId="77777777" w:rsidTr="00A236BB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08092A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ACS</w:t>
            </w:r>
            <w:r w:rsidRPr="006D71B9">
              <w:rPr>
                <w:rFonts w:ascii="Times New Roman" w:hAnsi="Times New Roman" w:cs="Times New Roman"/>
                <w:b/>
              </w:rPr>
              <w:t xml:space="preserve"> </w:t>
            </w: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closest to one minute after SBT start within 15 minutes</w:t>
            </w:r>
          </w:p>
        </w:tc>
      </w:tr>
      <w:tr w:rsidR="00544053" w:rsidRPr="006D71B9" w14:paraId="5E368AAC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6935EE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446CD3F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776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B3C9EF0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75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FAA27BE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528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DC37399" w14:textId="77777777" w:rsidR="00544053" w:rsidRPr="006D71B9" w:rsidRDefault="00544053" w:rsidP="00A236B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</w:tr>
      <w:tr w:rsidR="00544053" w:rsidRPr="006D71B9" w14:paraId="3A397946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72DD5F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AA36D23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04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A9EB9A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2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644D84A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33</w:t>
            </w: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2A778F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715B9A5A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9EE417B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 (SD)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452D75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.6 (2.0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91CCFC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.6 (2.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15C83C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.6 (2.0)</w:t>
            </w:r>
          </w:p>
        </w:tc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3730E5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6AB47536" w14:textId="77777777" w:rsidTr="00A236BB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23D74BE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core of Cough amount charted closest to one minute after SBT start within 15 minutes</w:t>
            </w:r>
          </w:p>
        </w:tc>
      </w:tr>
      <w:tr w:rsidR="00544053" w:rsidRPr="006D71B9" w14:paraId="0111904E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80190CE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F1CEFC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4285174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9C9C201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C248BB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</w:tr>
      <w:tr w:rsidR="00544053" w:rsidRPr="006D71B9" w14:paraId="265D9BC0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D9AE1F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EF98E1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858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6CBE6FF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86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69AB7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721</w:t>
            </w: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E2C99E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6DD22278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2CD70F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 (SD)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435124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 (1.3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88C7AC4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 (1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04E7CE2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 (1.3)</w:t>
            </w:r>
          </w:p>
        </w:tc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19C61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490D4D22" w14:textId="77777777" w:rsidTr="00A236BB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181510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core of Sputum amount charted closest to one minute after SBT start within 15 minutes</w:t>
            </w:r>
          </w:p>
        </w:tc>
      </w:tr>
      <w:tr w:rsidR="00544053" w:rsidRPr="006D71B9" w14:paraId="1C2FB038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54ECEB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B11A58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F06E6D5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D25039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15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5C623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544053" w:rsidRPr="006D71B9" w14:paraId="49C8C2EF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C881395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B6420A8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27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B45ABAB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1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AD78269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246</w:t>
            </w: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B2ADF8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7AFD55FC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EB1B6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 (SD)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85EF78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6 (0.8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408DE9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7 (0.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F90E9C7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6 (0.8)</w:t>
            </w:r>
          </w:p>
        </w:tc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6551BB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09F2E2F7" w14:textId="77777777" w:rsidTr="00A236BB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D8A9B1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core of Sputum color charted closest to one minute after SBT start within 15 minutes</w:t>
            </w:r>
          </w:p>
        </w:tc>
      </w:tr>
      <w:tr w:rsidR="00544053" w:rsidRPr="006D71B9" w14:paraId="5AAF261B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F9D447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C518AA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F3FE60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6791F3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91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D56EC2D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 w:rsidR="00544053" w:rsidRPr="006D71B9" w14:paraId="496FA1F1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C55B6A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F4CB3CE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40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C9AB3D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3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F1F5F3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270</w:t>
            </w: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E7569F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4749DAED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A479A2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 (SD)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2DB28F2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 (0.8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CBEB7B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 (0.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9B8FD3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 (0.7)</w:t>
            </w:r>
          </w:p>
        </w:tc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9E9540A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4C42B598" w14:textId="77777777" w:rsidTr="00A236BB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60810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core of Sputum Viscosity charted closest to one minute after SBT start within 15 minutes</w:t>
            </w:r>
          </w:p>
        </w:tc>
      </w:tr>
      <w:tr w:rsidR="00544053" w:rsidRPr="006D71B9" w14:paraId="36C44D32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3D7025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0412CE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32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D526119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C63C41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73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666F30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544053" w:rsidRPr="006D71B9" w14:paraId="0201C9F8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3D238F4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2DFAE8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48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A381CC1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4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5B40789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288</w:t>
            </w: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691CA11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3" w:rsidRPr="006D71B9" w14:paraId="5F3682E6" w14:textId="77777777" w:rsidTr="00A236BB">
        <w:trPr>
          <w:cantSplit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ADCFC4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ind w:left="325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 (SD)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084D2D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5 (0.9)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857FF5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4 (0.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D8A8DDC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71B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5 (0.9)</w:t>
            </w:r>
          </w:p>
        </w:tc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70D8B6" w14:textId="77777777" w:rsidR="00544053" w:rsidRPr="006D71B9" w:rsidRDefault="00544053" w:rsidP="00A236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948A804" w14:textId="15C488C0" w:rsidR="00544053" w:rsidRPr="00A2542A" w:rsidRDefault="00544053" w:rsidP="0054405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A2542A">
        <w:rPr>
          <w:rFonts w:ascii="Times New Roman" w:hAnsi="Times New Roman" w:cs="Times New Roman"/>
          <w:sz w:val="20"/>
          <w:szCs w:val="20"/>
        </w:rPr>
        <w:t xml:space="preserve">Abbreviations: ACS: Airway care score, SBT: </w:t>
      </w:r>
      <w:r w:rsidRPr="00A2542A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spontaneous breathing trial, SD: Standard deviation</w:t>
      </w:r>
      <w:r w:rsidRPr="00A254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544053" w:rsidRPr="00A2542A" w:rsidSect="0058148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02DF2" w14:textId="77777777" w:rsidR="00000000" w:rsidRDefault="0058148C">
      <w:pPr>
        <w:spacing w:after="0" w:line="240" w:lineRule="auto"/>
      </w:pPr>
      <w:r>
        <w:separator/>
      </w:r>
    </w:p>
  </w:endnote>
  <w:endnote w:type="continuationSeparator" w:id="0">
    <w:p w14:paraId="744E1FF3" w14:textId="77777777" w:rsidR="00000000" w:rsidRDefault="00581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22BE5" w14:textId="77777777" w:rsidR="00000000" w:rsidRDefault="0058148C">
      <w:pPr>
        <w:spacing w:after="0" w:line="240" w:lineRule="auto"/>
      </w:pPr>
      <w:r>
        <w:separator/>
      </w:r>
    </w:p>
  </w:footnote>
  <w:footnote w:type="continuationSeparator" w:id="0">
    <w:p w14:paraId="45C69E46" w14:textId="77777777" w:rsidR="00000000" w:rsidRDefault="00581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53"/>
    <w:rsid w:val="00283F3E"/>
    <w:rsid w:val="004A2786"/>
    <w:rsid w:val="00527A42"/>
    <w:rsid w:val="00544053"/>
    <w:rsid w:val="0058148C"/>
    <w:rsid w:val="0082632B"/>
    <w:rsid w:val="00C9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B841"/>
  <w15:chartTrackingRefBased/>
  <w15:docId w15:val="{D3FB47D4-7DAA-4559-B8F0-26DBD0E4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053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4405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053"/>
  </w:style>
  <w:style w:type="table" w:styleId="TableGrid">
    <w:name w:val="Table Grid"/>
    <w:basedOn w:val="TableNormal"/>
    <w:uiPriority w:val="59"/>
    <w:rsid w:val="00544053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4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Vikas, M.B.B.S.</dc:creator>
  <cp:keywords/>
  <dc:description/>
  <cp:lastModifiedBy>Bansal, Vikas, M.B.B.S.</cp:lastModifiedBy>
  <cp:revision>2</cp:revision>
  <dcterms:created xsi:type="dcterms:W3CDTF">2022-01-24T15:55:00Z</dcterms:created>
  <dcterms:modified xsi:type="dcterms:W3CDTF">2022-01-24T16:01:00Z</dcterms:modified>
</cp:coreProperties>
</file>